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BEC6A" w14:textId="3A0412DE" w:rsidR="00C038D5" w:rsidRPr="00052101" w:rsidRDefault="00C038D5" w:rsidP="00C038D5">
      <w:pPr>
        <w:pStyle w:val="MDPI21heading1"/>
        <w:spacing w:line="480" w:lineRule="auto"/>
        <w:ind w:firstLine="420"/>
        <w:rPr>
          <w:szCs w:val="24"/>
        </w:rPr>
      </w:pPr>
      <w:r w:rsidRPr="00052101">
        <w:rPr>
          <w:szCs w:val="24"/>
        </w:rPr>
        <w:t>S</w:t>
      </w:r>
      <w:r>
        <w:rPr>
          <w:szCs w:val="24"/>
        </w:rPr>
        <w:t>2</w:t>
      </w:r>
      <w:r w:rsidRPr="00052101">
        <w:rPr>
          <w:szCs w:val="24"/>
        </w:rPr>
        <w:t xml:space="preserve"> Table: VIGITEL 2018 food questionnaire in </w:t>
      </w:r>
      <w:r>
        <w:rPr>
          <w:szCs w:val="24"/>
        </w:rPr>
        <w:t>English (free translation).</w:t>
      </w:r>
    </w:p>
    <w:tbl>
      <w:tblPr>
        <w:tblStyle w:val="TableGrid"/>
        <w:tblW w:w="9774" w:type="dxa"/>
        <w:tblInd w:w="7" w:type="dxa"/>
        <w:tblBorders>
          <w:top w:val="single" w:sz="2" w:space="0" w:color="000000"/>
          <w:left w:val="none" w:sz="0" w:space="0" w:color="auto"/>
          <w:bottom w:val="single" w:sz="2" w:space="0" w:color="000000"/>
          <w:right w:val="none" w:sz="0" w:space="0" w:color="auto"/>
          <w:insideH w:val="single" w:sz="2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849"/>
        <w:gridCol w:w="1850"/>
        <w:gridCol w:w="1850"/>
        <w:gridCol w:w="756"/>
        <w:gridCol w:w="1772"/>
        <w:gridCol w:w="1276"/>
      </w:tblGrid>
      <w:tr w:rsidR="00C038D5" w:rsidRPr="00077B1F" w14:paraId="2834B3A6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3609920C" w14:textId="0EB2F87B" w:rsidR="00C038D5" w:rsidRPr="00F15A51" w:rsidRDefault="00C038D5" w:rsidP="00C038D5">
            <w:pPr>
              <w:tabs>
                <w:tab w:val="left" w:pos="284"/>
                <w:tab w:val="left" w:pos="1985"/>
              </w:tabs>
              <w:spacing w:line="480" w:lineRule="auto"/>
              <w:jc w:val="center"/>
              <w:rPr>
                <w:b/>
                <w:lang w:val="en-US"/>
              </w:rPr>
            </w:pPr>
            <w:r w:rsidRPr="00F15A51">
              <w:rPr>
                <w:b/>
                <w:lang w:val="en-US"/>
              </w:rPr>
              <w:t xml:space="preserve">Vigitel 2018 questionnaire to evaluate </w:t>
            </w:r>
            <w:r w:rsidR="00077B1F" w:rsidRPr="00F15A51">
              <w:rPr>
                <w:b/>
                <w:lang w:val="en-US"/>
              </w:rPr>
              <w:t xml:space="preserve">the </w:t>
            </w:r>
            <w:r w:rsidRPr="00F15A51">
              <w:rPr>
                <w:b/>
                <w:lang w:val="en-US"/>
              </w:rPr>
              <w:t>nutritional quality</w:t>
            </w:r>
          </w:p>
        </w:tc>
      </w:tr>
      <w:tr w:rsidR="00C038D5" w:rsidRPr="00077B1F" w14:paraId="12FC92E4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08DCA041" w14:textId="6639851E" w:rsidR="00C038D5" w:rsidRPr="00E83216" w:rsidRDefault="00C038D5" w:rsidP="00130D11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83216">
              <w:rPr>
                <w:b/>
                <w:color w:val="000000" w:themeColor="text1"/>
                <w:lang w:val="en-US"/>
              </w:rPr>
              <w:t xml:space="preserve">Q1. In how many days of the WEEK you </w:t>
            </w:r>
            <w:r>
              <w:rPr>
                <w:b/>
                <w:color w:val="000000" w:themeColor="text1"/>
                <w:lang w:val="en-US"/>
              </w:rPr>
              <w:t>usually eat at least one type of vegetable (ex: lettuce, tomato, kale, carrot, chayote, eggplant, zucchini – potato, manioc or yam does not count)?</w:t>
            </w:r>
          </w:p>
        </w:tc>
      </w:tr>
      <w:tr w:rsidR="00C038D5" w:rsidRPr="00077B1F" w14:paraId="24073AD1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7E9BEDEC" w14:textId="0AFA064E" w:rsidR="00C038D5" w:rsidRPr="00E83216" w:rsidRDefault="00C038D5" w:rsidP="00130D11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E83216">
              <w:rPr>
                <w:color w:val="000000" w:themeColor="text1"/>
                <w:lang w:val="en-US"/>
              </w:rPr>
              <w:t xml:space="preserve">1.  once to twice per week </w:t>
            </w:r>
          </w:p>
          <w:p w14:paraId="3F03604F" w14:textId="36B0E1D5" w:rsidR="00C038D5" w:rsidRPr="00E83216" w:rsidRDefault="00C038D5" w:rsidP="00130D11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E83216">
              <w:rPr>
                <w:color w:val="000000" w:themeColor="text1"/>
                <w:lang w:val="en-US"/>
              </w:rPr>
              <w:t>2.  tree to four times per week</w:t>
            </w:r>
          </w:p>
          <w:p w14:paraId="7F928DFD" w14:textId="14C0E687" w:rsidR="00C038D5" w:rsidRPr="00E83216" w:rsidRDefault="00C038D5" w:rsidP="00130D11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E83216">
              <w:rPr>
                <w:color w:val="000000" w:themeColor="text1"/>
                <w:lang w:val="en-US"/>
              </w:rPr>
              <w:t>3.  five to six times per week</w:t>
            </w:r>
          </w:p>
          <w:p w14:paraId="345E1434" w14:textId="53229945" w:rsidR="00C038D5" w:rsidRPr="00E83216" w:rsidRDefault="00C038D5" w:rsidP="00130D11">
            <w:pPr>
              <w:spacing w:line="480" w:lineRule="auto"/>
              <w:ind w:firstLine="340"/>
              <w:rPr>
                <w:b/>
                <w:color w:val="000000" w:themeColor="text1"/>
                <w:lang w:val="en-US"/>
              </w:rPr>
            </w:pPr>
            <w:r w:rsidRPr="00E83216">
              <w:rPr>
                <w:color w:val="000000" w:themeColor="text1"/>
                <w:lang w:val="en-US"/>
              </w:rPr>
              <w:t>4.  every day (including Saturday and Sunday)</w:t>
            </w:r>
          </w:p>
          <w:p w14:paraId="1839DAF2" w14:textId="335D993B" w:rsidR="00C038D5" w:rsidRPr="00E83216" w:rsidRDefault="00C038D5" w:rsidP="00130D11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E83216">
              <w:rPr>
                <w:color w:val="000000" w:themeColor="text1"/>
                <w:lang w:val="en-US"/>
              </w:rPr>
              <w:t xml:space="preserve">5.  almost never </w:t>
            </w:r>
          </w:p>
          <w:p w14:paraId="7E913766" w14:textId="6B768EB3" w:rsidR="00C038D5" w:rsidRPr="00E83216" w:rsidRDefault="00C038D5" w:rsidP="00130D11">
            <w:pPr>
              <w:tabs>
                <w:tab w:val="left" w:pos="284"/>
                <w:tab w:val="left" w:pos="1985"/>
              </w:tabs>
              <w:spacing w:line="480" w:lineRule="auto"/>
              <w:ind w:left="330"/>
              <w:rPr>
                <w:color w:val="000000" w:themeColor="text1"/>
                <w:lang w:val="en-US"/>
              </w:rPr>
            </w:pPr>
            <w:r w:rsidRPr="00E83216">
              <w:rPr>
                <w:color w:val="000000" w:themeColor="text1"/>
                <w:lang w:val="en-US"/>
              </w:rPr>
              <w:t xml:space="preserve">6. never </w:t>
            </w:r>
            <w:r w:rsidRPr="00201308">
              <w:rPr>
                <w:color w:val="000000" w:themeColor="text1"/>
              </w:rPr>
              <w:sym w:font="Wingdings" w:char="F0E0"/>
            </w:r>
            <w:r w:rsidRPr="00E83216">
              <w:rPr>
                <w:color w:val="000000" w:themeColor="text1"/>
                <w:lang w:val="en-US"/>
              </w:rPr>
              <w:t xml:space="preserve"> </w:t>
            </w:r>
            <w:r w:rsidRPr="00E83216">
              <w:rPr>
                <w:b/>
                <w:color w:val="000000" w:themeColor="text1"/>
                <w:lang w:val="en-US"/>
              </w:rPr>
              <w:t>skip to Q6</w:t>
            </w:r>
          </w:p>
        </w:tc>
      </w:tr>
      <w:tr w:rsidR="00C038D5" w:rsidRPr="00077B1F" w14:paraId="6D86A057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44683A05" w14:textId="2ABB621C" w:rsidR="00C038D5" w:rsidRPr="00E83216" w:rsidRDefault="00C038D5" w:rsidP="00130D11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83216">
              <w:rPr>
                <w:b/>
                <w:color w:val="000000" w:themeColor="text1"/>
                <w:lang w:val="en-US"/>
              </w:rPr>
              <w:t>Q2. In how many days of the WEEK do you us</w:t>
            </w:r>
            <w:r w:rsidR="00866CB3">
              <w:rPr>
                <w:b/>
                <w:color w:val="000000" w:themeColor="text1"/>
                <w:lang w:val="en-US"/>
              </w:rPr>
              <w:t>u</w:t>
            </w:r>
            <w:r w:rsidRPr="00E83216">
              <w:rPr>
                <w:b/>
                <w:color w:val="000000" w:themeColor="text1"/>
                <w:lang w:val="en-US"/>
              </w:rPr>
              <w:t>ally ea</w:t>
            </w:r>
            <w:r>
              <w:rPr>
                <w:b/>
                <w:color w:val="000000" w:themeColor="text1"/>
                <w:lang w:val="en-US"/>
              </w:rPr>
              <w:t xml:space="preserve">t </w:t>
            </w:r>
            <w:r w:rsidR="00866CB3">
              <w:rPr>
                <w:b/>
                <w:color w:val="000000" w:themeColor="text1"/>
                <w:lang w:val="en-US"/>
              </w:rPr>
              <w:t xml:space="preserve">a </w:t>
            </w:r>
            <w:r>
              <w:rPr>
                <w:b/>
                <w:color w:val="000000" w:themeColor="text1"/>
                <w:lang w:val="en-US"/>
              </w:rPr>
              <w:t>salad with lettuce and tomatoes or any other type of RAW vegetable?</w:t>
            </w:r>
          </w:p>
        </w:tc>
      </w:tr>
      <w:tr w:rsidR="00C038D5" w:rsidRPr="00077B1F" w14:paraId="231C5DB5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16E87CCB" w14:textId="77777777" w:rsidR="00C038D5" w:rsidRPr="00E83216" w:rsidRDefault="00C038D5" w:rsidP="00C038D5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E83216">
              <w:rPr>
                <w:color w:val="000000" w:themeColor="text1"/>
                <w:lang w:val="en-US"/>
              </w:rPr>
              <w:t xml:space="preserve">1.  once to twice per week </w:t>
            </w:r>
          </w:p>
          <w:p w14:paraId="70082ED1" w14:textId="77777777" w:rsidR="00C038D5" w:rsidRPr="00130D11" w:rsidRDefault="00C038D5" w:rsidP="00C038D5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E83216">
              <w:rPr>
                <w:color w:val="000000" w:themeColor="text1"/>
                <w:lang w:val="en-US"/>
              </w:rPr>
              <w:t xml:space="preserve">2.  </w:t>
            </w:r>
            <w:r w:rsidRPr="00130D11">
              <w:rPr>
                <w:color w:val="000000" w:themeColor="text1"/>
                <w:lang w:val="en-US"/>
              </w:rPr>
              <w:t>tree to four times per week</w:t>
            </w:r>
          </w:p>
          <w:p w14:paraId="04F8F52D" w14:textId="77777777" w:rsidR="00C038D5" w:rsidRPr="00130D11" w:rsidRDefault="00C038D5" w:rsidP="00C038D5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E83216">
              <w:rPr>
                <w:color w:val="000000" w:themeColor="text1"/>
                <w:lang w:val="en-US"/>
              </w:rPr>
              <w:t xml:space="preserve">3.  </w:t>
            </w:r>
            <w:r w:rsidRPr="00130D11">
              <w:rPr>
                <w:color w:val="000000" w:themeColor="text1"/>
                <w:lang w:val="en-US"/>
              </w:rPr>
              <w:t>five to six times per week</w:t>
            </w:r>
          </w:p>
          <w:p w14:paraId="5DE26C87" w14:textId="77777777" w:rsidR="00C038D5" w:rsidRPr="00130D11" w:rsidRDefault="00C038D5" w:rsidP="00C038D5">
            <w:pPr>
              <w:spacing w:line="480" w:lineRule="auto"/>
              <w:ind w:firstLine="340"/>
              <w:rPr>
                <w:b/>
                <w:color w:val="000000" w:themeColor="text1"/>
                <w:lang w:val="en-US"/>
              </w:rPr>
            </w:pPr>
            <w:r w:rsidRPr="00E83216">
              <w:rPr>
                <w:color w:val="000000" w:themeColor="text1"/>
                <w:lang w:val="en-US"/>
              </w:rPr>
              <w:t xml:space="preserve">4.  </w:t>
            </w:r>
            <w:r w:rsidRPr="00130D11">
              <w:rPr>
                <w:color w:val="000000" w:themeColor="text1"/>
                <w:lang w:val="en-US"/>
              </w:rPr>
              <w:t>every day (including Saturday and Sunday)</w:t>
            </w:r>
          </w:p>
          <w:p w14:paraId="4C4318DE" w14:textId="7A3DDF0F" w:rsidR="00C038D5" w:rsidRPr="00E83216" w:rsidRDefault="00C038D5" w:rsidP="00C038D5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5.  almost never </w:t>
            </w:r>
            <w:r w:rsidRPr="00201308">
              <w:rPr>
                <w:color w:val="000000" w:themeColor="text1"/>
              </w:rPr>
              <w:sym w:font="Wingdings" w:char="F0E0"/>
            </w:r>
            <w:r w:rsidRPr="00E83216">
              <w:rPr>
                <w:color w:val="000000" w:themeColor="text1"/>
                <w:lang w:val="en-US"/>
              </w:rPr>
              <w:t xml:space="preserve"> </w:t>
            </w:r>
            <w:r w:rsidRPr="00E83216">
              <w:rPr>
                <w:b/>
                <w:color w:val="000000" w:themeColor="text1"/>
                <w:lang w:val="en-US"/>
              </w:rPr>
              <w:t>skip to Q4</w:t>
            </w:r>
          </w:p>
          <w:p w14:paraId="451DCBB3" w14:textId="14F19CBF" w:rsidR="00C038D5" w:rsidRPr="00E83216" w:rsidRDefault="00C038D5" w:rsidP="00130D11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E83216">
              <w:rPr>
                <w:color w:val="000000" w:themeColor="text1"/>
                <w:lang w:val="en-US"/>
              </w:rPr>
              <w:t xml:space="preserve">6. never </w:t>
            </w:r>
            <w:r w:rsidRPr="00201308">
              <w:rPr>
                <w:color w:val="000000" w:themeColor="text1"/>
              </w:rPr>
              <w:sym w:font="Wingdings" w:char="F0E0"/>
            </w:r>
            <w:r w:rsidRPr="00E83216">
              <w:rPr>
                <w:color w:val="000000" w:themeColor="text1"/>
                <w:lang w:val="en-US"/>
              </w:rPr>
              <w:t xml:space="preserve"> </w:t>
            </w:r>
            <w:r w:rsidRPr="00E83216">
              <w:rPr>
                <w:b/>
                <w:color w:val="000000" w:themeColor="text1"/>
                <w:lang w:val="en-US"/>
              </w:rPr>
              <w:t>skip to Q4</w:t>
            </w:r>
          </w:p>
        </w:tc>
      </w:tr>
      <w:tr w:rsidR="00C038D5" w:rsidRPr="00077B1F" w14:paraId="496DF6D8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  <w:vAlign w:val="center"/>
          </w:tcPr>
          <w:p w14:paraId="1243ADC4" w14:textId="47B4AB76" w:rsidR="00C038D5" w:rsidRPr="00E83216" w:rsidRDefault="00C038D5" w:rsidP="00130D11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83216">
              <w:rPr>
                <w:b/>
                <w:color w:val="000000" w:themeColor="text1"/>
                <w:lang w:val="en-US"/>
              </w:rPr>
              <w:t xml:space="preserve">Q3.  In a </w:t>
            </w:r>
            <w:r w:rsidR="00866CB3">
              <w:rPr>
                <w:b/>
                <w:color w:val="000000" w:themeColor="text1"/>
                <w:lang w:val="en-US"/>
              </w:rPr>
              <w:t>typical</w:t>
            </w:r>
            <w:r w:rsidRPr="00E83216">
              <w:rPr>
                <w:b/>
                <w:color w:val="000000" w:themeColor="text1"/>
                <w:lang w:val="en-US"/>
              </w:rPr>
              <w:t xml:space="preserve"> day, do you eat this type of salad:</w:t>
            </w:r>
          </w:p>
        </w:tc>
      </w:tr>
      <w:tr w:rsidR="00C038D5" w:rsidRPr="00077B1F" w14:paraId="454213BC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1AA3909E" w14:textId="0EF9C5C2" w:rsidR="00C038D5" w:rsidRPr="00E83216" w:rsidRDefault="00C038D5" w:rsidP="00E83216">
            <w:pPr>
              <w:pStyle w:val="ListParagraph"/>
              <w:numPr>
                <w:ilvl w:val="0"/>
                <w:numId w:val="8"/>
              </w:numPr>
              <w:tabs>
                <w:tab w:val="left" w:pos="284"/>
                <w:tab w:val="left" w:pos="1985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 lunch (once per day)</w:t>
            </w:r>
          </w:p>
          <w:p w14:paraId="0FEFB034" w14:textId="762A657C" w:rsidR="00C038D5" w:rsidRPr="00E83216" w:rsidRDefault="00C038D5" w:rsidP="00E83216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dinner</w:t>
            </w:r>
          </w:p>
          <w:p w14:paraId="79477435" w14:textId="4564466C" w:rsidR="00C038D5" w:rsidRPr="00E83216" w:rsidRDefault="00C038D5" w:rsidP="00E83216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 lunch and dinner (twice per day)</w:t>
            </w:r>
          </w:p>
        </w:tc>
      </w:tr>
      <w:tr w:rsidR="00C038D5" w:rsidRPr="00077B1F" w14:paraId="63864340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31721279" w14:textId="6B021B2F" w:rsidR="00C038D5" w:rsidRPr="00E83216" w:rsidRDefault="00C038D5" w:rsidP="00130D11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83216">
              <w:rPr>
                <w:b/>
                <w:color w:val="000000" w:themeColor="text1"/>
                <w:lang w:val="en-US"/>
              </w:rPr>
              <w:t xml:space="preserve">Q4. </w:t>
            </w:r>
            <w:r w:rsidRPr="00C038D5">
              <w:rPr>
                <w:b/>
                <w:color w:val="000000" w:themeColor="text1"/>
                <w:lang w:val="en-US"/>
              </w:rPr>
              <w:t>In how many day</w:t>
            </w:r>
            <w:r w:rsidRPr="00E83216">
              <w:rPr>
                <w:b/>
                <w:color w:val="000000" w:themeColor="text1"/>
                <w:lang w:val="en-US"/>
              </w:rPr>
              <w:t xml:space="preserve">s of the WEEK do you usually eat </w:t>
            </w:r>
            <w:r w:rsidR="00866CB3">
              <w:rPr>
                <w:b/>
                <w:color w:val="000000" w:themeColor="text1"/>
                <w:lang w:val="en-US"/>
              </w:rPr>
              <w:t xml:space="preserve">a </w:t>
            </w:r>
            <w:r w:rsidRPr="00E83216">
              <w:rPr>
                <w:b/>
                <w:color w:val="000000" w:themeColor="text1"/>
                <w:lang w:val="en-US"/>
              </w:rPr>
              <w:t>C</w:t>
            </w:r>
            <w:r>
              <w:rPr>
                <w:b/>
                <w:color w:val="000000" w:themeColor="text1"/>
                <w:lang w:val="en-US"/>
              </w:rPr>
              <w:t xml:space="preserve">OOKED vegetable </w:t>
            </w:r>
            <w:r>
              <w:rPr>
                <w:b/>
                <w:color w:val="000000" w:themeColor="text1"/>
                <w:lang w:val="en-US"/>
              </w:rPr>
              <w:lastRenderedPageBreak/>
              <w:t xml:space="preserve">with your meal or </w:t>
            </w:r>
            <w:r w:rsidR="00647AF3">
              <w:rPr>
                <w:b/>
                <w:color w:val="000000" w:themeColor="text1"/>
                <w:lang w:val="en-US"/>
              </w:rPr>
              <w:t xml:space="preserve">in the </w:t>
            </w:r>
            <w:r>
              <w:rPr>
                <w:b/>
                <w:color w:val="000000" w:themeColor="text1"/>
                <w:lang w:val="en-US"/>
              </w:rPr>
              <w:t>soup</w:t>
            </w:r>
            <w:r w:rsidR="00647AF3">
              <w:rPr>
                <w:b/>
                <w:color w:val="000000" w:themeColor="text1"/>
                <w:lang w:val="en-US"/>
              </w:rPr>
              <w:t>, such as kale, carrot, chayote, eggplant, zucchini (potato, manioc or yam does not count)?</w:t>
            </w:r>
          </w:p>
          <w:p w14:paraId="12FBDE27" w14:textId="4623CA79" w:rsidR="00C038D5" w:rsidRPr="00E83216" w:rsidRDefault="00C038D5" w:rsidP="00130D11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</w:p>
        </w:tc>
      </w:tr>
      <w:tr w:rsidR="00C038D5" w:rsidRPr="00077B1F" w14:paraId="142AC7BE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17A3C57A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lastRenderedPageBreak/>
              <w:t xml:space="preserve">1.  once to twice per week </w:t>
            </w:r>
          </w:p>
          <w:p w14:paraId="00DB8C20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2.  tree to four times per week</w:t>
            </w:r>
          </w:p>
          <w:p w14:paraId="019B60F3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3.  five to six times per week</w:t>
            </w:r>
          </w:p>
          <w:p w14:paraId="40E2FC08" w14:textId="77777777" w:rsidR="00647AF3" w:rsidRPr="00130D11" w:rsidRDefault="00647AF3" w:rsidP="00647AF3">
            <w:pPr>
              <w:spacing w:line="480" w:lineRule="auto"/>
              <w:ind w:firstLine="340"/>
              <w:rPr>
                <w:b/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4.  every day (including Saturday and Sunday)</w:t>
            </w:r>
          </w:p>
          <w:p w14:paraId="5EEB9542" w14:textId="38DF166A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5.  almost never </w:t>
            </w:r>
            <w:r w:rsidRPr="00201308">
              <w:rPr>
                <w:color w:val="000000" w:themeColor="text1"/>
              </w:rPr>
              <w:sym w:font="Wingdings" w:char="F0E0"/>
            </w:r>
            <w:r w:rsidRPr="00130D11">
              <w:rPr>
                <w:color w:val="000000" w:themeColor="text1"/>
                <w:lang w:val="en-US"/>
              </w:rPr>
              <w:t xml:space="preserve"> </w:t>
            </w:r>
            <w:r w:rsidRPr="00130D11">
              <w:rPr>
                <w:b/>
                <w:color w:val="000000" w:themeColor="text1"/>
                <w:lang w:val="en-US"/>
              </w:rPr>
              <w:t>skip to Q</w:t>
            </w:r>
            <w:r>
              <w:rPr>
                <w:b/>
                <w:color w:val="000000" w:themeColor="text1"/>
                <w:lang w:val="en-US"/>
              </w:rPr>
              <w:t>6</w:t>
            </w:r>
          </w:p>
          <w:p w14:paraId="2F0955BC" w14:textId="7C547FF3" w:rsidR="00C038D5" w:rsidRPr="00E83216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6. </w:t>
            </w:r>
            <w:r w:rsidRPr="00E83216">
              <w:rPr>
                <w:color w:val="000000" w:themeColor="text1"/>
                <w:lang w:val="en-US"/>
              </w:rPr>
              <w:t xml:space="preserve">never </w:t>
            </w:r>
            <w:r w:rsidRPr="00201308">
              <w:rPr>
                <w:color w:val="000000" w:themeColor="text1"/>
              </w:rPr>
              <w:sym w:font="Wingdings" w:char="F0E0"/>
            </w:r>
            <w:r w:rsidRPr="00E83216">
              <w:rPr>
                <w:color w:val="000000" w:themeColor="text1"/>
                <w:lang w:val="en-US"/>
              </w:rPr>
              <w:t xml:space="preserve"> </w:t>
            </w:r>
            <w:r w:rsidRPr="00E83216">
              <w:rPr>
                <w:b/>
                <w:color w:val="000000" w:themeColor="text1"/>
                <w:lang w:val="en-US"/>
              </w:rPr>
              <w:t>skip to Q</w:t>
            </w:r>
            <w:r>
              <w:rPr>
                <w:b/>
                <w:color w:val="000000" w:themeColor="text1"/>
                <w:lang w:val="en-US"/>
              </w:rPr>
              <w:t>6</w:t>
            </w:r>
          </w:p>
        </w:tc>
      </w:tr>
      <w:tr w:rsidR="00C038D5" w:rsidRPr="00077B1F" w14:paraId="7D068E2A" w14:textId="77777777" w:rsidTr="00E83216">
        <w:trPr>
          <w:gridAfter w:val="1"/>
          <w:wAfter w:w="1276" w:type="dxa"/>
          <w:trHeight w:val="409"/>
        </w:trPr>
        <w:tc>
          <w:tcPr>
            <w:tcW w:w="8498" w:type="dxa"/>
            <w:gridSpan w:val="6"/>
            <w:vAlign w:val="center"/>
          </w:tcPr>
          <w:p w14:paraId="483D9193" w14:textId="606DE1D5" w:rsidR="00C038D5" w:rsidRPr="00E83216" w:rsidRDefault="00C038D5" w:rsidP="00130D11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83216">
              <w:rPr>
                <w:b/>
                <w:color w:val="000000" w:themeColor="text1"/>
                <w:lang w:val="en-US"/>
              </w:rPr>
              <w:t xml:space="preserve">Q5. </w:t>
            </w:r>
            <w:r w:rsidR="00647AF3" w:rsidRPr="00E83216">
              <w:rPr>
                <w:b/>
                <w:color w:val="000000" w:themeColor="text1"/>
                <w:lang w:val="en-US"/>
              </w:rPr>
              <w:t xml:space="preserve">In a common day, </w:t>
            </w:r>
            <w:r w:rsidR="00647AF3">
              <w:rPr>
                <w:b/>
                <w:color w:val="000000" w:themeColor="text1"/>
                <w:lang w:val="en-US"/>
              </w:rPr>
              <w:t>do you eat cooked vegetables:</w:t>
            </w:r>
          </w:p>
        </w:tc>
      </w:tr>
      <w:tr w:rsidR="00C038D5" w:rsidRPr="00077B1F" w14:paraId="7451D3B4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72668A3C" w14:textId="169C3CC1" w:rsidR="00647AF3" w:rsidRPr="00E83216" w:rsidRDefault="00647AF3" w:rsidP="00E83216">
            <w:pPr>
              <w:pStyle w:val="ListParagraph"/>
              <w:numPr>
                <w:ilvl w:val="0"/>
                <w:numId w:val="9"/>
              </w:numPr>
              <w:tabs>
                <w:tab w:val="left" w:pos="284"/>
                <w:tab w:val="left" w:pos="1985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 lunch (once per day)</w:t>
            </w:r>
          </w:p>
          <w:p w14:paraId="62D20ED7" w14:textId="1EAABFB6" w:rsidR="00647AF3" w:rsidRPr="00E83216" w:rsidRDefault="00647AF3" w:rsidP="00E83216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dinner</w:t>
            </w:r>
          </w:p>
          <w:p w14:paraId="083F028F" w14:textId="2F902F70" w:rsidR="00C038D5" w:rsidRPr="00E83216" w:rsidRDefault="00647AF3" w:rsidP="00E83216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7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 lunch and dinner (twice per day)</w:t>
            </w:r>
          </w:p>
        </w:tc>
      </w:tr>
      <w:tr w:rsidR="00C038D5" w:rsidRPr="00077B1F" w14:paraId="1217B3CC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0233A398" w14:textId="51E6BCB3" w:rsidR="00C038D5" w:rsidRPr="00E83216" w:rsidRDefault="00C038D5" w:rsidP="00130D11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83216">
              <w:rPr>
                <w:b/>
                <w:color w:val="000000" w:themeColor="text1"/>
                <w:lang w:val="en-US"/>
              </w:rPr>
              <w:t xml:space="preserve">Q6. </w:t>
            </w:r>
            <w:r w:rsidR="00647AF3" w:rsidRPr="00E83216">
              <w:rPr>
                <w:b/>
                <w:color w:val="000000" w:themeColor="text1"/>
                <w:lang w:val="en-US"/>
              </w:rPr>
              <w:t>In how many days of the WEEK do you usually drink natural fruit juice (consider also pulp fruit juice)?</w:t>
            </w:r>
          </w:p>
        </w:tc>
      </w:tr>
      <w:tr w:rsidR="00C038D5" w:rsidRPr="00077B1F" w14:paraId="0910D523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0910DC47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1.  once to twice per week </w:t>
            </w:r>
          </w:p>
          <w:p w14:paraId="66DF4F2E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2.  tree to four times per week</w:t>
            </w:r>
          </w:p>
          <w:p w14:paraId="1FED8B2D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3.  five to six times per week</w:t>
            </w:r>
          </w:p>
          <w:p w14:paraId="770113A9" w14:textId="77777777" w:rsidR="00647AF3" w:rsidRPr="00130D11" w:rsidRDefault="00647AF3" w:rsidP="00647AF3">
            <w:pPr>
              <w:spacing w:line="480" w:lineRule="auto"/>
              <w:ind w:firstLine="340"/>
              <w:rPr>
                <w:b/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4.  every day (including Saturday and Sunday)</w:t>
            </w:r>
          </w:p>
          <w:p w14:paraId="7F5C442F" w14:textId="6D4E4C4D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5.  almost never </w:t>
            </w:r>
            <w:r w:rsidRPr="00201308">
              <w:rPr>
                <w:color w:val="000000" w:themeColor="text1"/>
              </w:rPr>
              <w:sym w:font="Wingdings" w:char="F0E0"/>
            </w:r>
            <w:r w:rsidRPr="00130D11">
              <w:rPr>
                <w:color w:val="000000" w:themeColor="text1"/>
                <w:lang w:val="en-US"/>
              </w:rPr>
              <w:t xml:space="preserve"> </w:t>
            </w:r>
            <w:r w:rsidRPr="00130D11">
              <w:rPr>
                <w:b/>
                <w:color w:val="000000" w:themeColor="text1"/>
                <w:lang w:val="en-US"/>
              </w:rPr>
              <w:t>skip to Q</w:t>
            </w:r>
            <w:r>
              <w:rPr>
                <w:b/>
                <w:color w:val="000000" w:themeColor="text1"/>
                <w:lang w:val="en-US"/>
              </w:rPr>
              <w:t>8</w:t>
            </w:r>
          </w:p>
          <w:p w14:paraId="43254D3C" w14:textId="6AD32C51" w:rsidR="00C038D5" w:rsidRPr="00E83216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6. never </w:t>
            </w:r>
            <w:r w:rsidRPr="00201308">
              <w:rPr>
                <w:color w:val="000000" w:themeColor="text1"/>
              </w:rPr>
              <w:sym w:font="Wingdings" w:char="F0E0"/>
            </w:r>
            <w:r w:rsidRPr="00130D11">
              <w:rPr>
                <w:color w:val="000000" w:themeColor="text1"/>
                <w:lang w:val="en-US"/>
              </w:rPr>
              <w:t xml:space="preserve"> </w:t>
            </w:r>
            <w:r w:rsidRPr="00130D11">
              <w:rPr>
                <w:b/>
                <w:color w:val="000000" w:themeColor="text1"/>
                <w:lang w:val="en-US"/>
              </w:rPr>
              <w:t>skip to Q</w:t>
            </w:r>
            <w:r>
              <w:rPr>
                <w:b/>
                <w:color w:val="000000" w:themeColor="text1"/>
                <w:lang w:val="en-US"/>
              </w:rPr>
              <w:t>8</w:t>
            </w:r>
          </w:p>
        </w:tc>
      </w:tr>
      <w:tr w:rsidR="00C038D5" w:rsidRPr="00077B1F" w14:paraId="0F2E854C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65CD4720" w14:textId="2DA8BFDF" w:rsidR="00C038D5" w:rsidRPr="00E83216" w:rsidRDefault="00C038D5" w:rsidP="00130D11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83216">
              <w:rPr>
                <w:b/>
                <w:color w:val="000000" w:themeColor="text1"/>
                <w:lang w:val="en-US"/>
              </w:rPr>
              <w:t xml:space="preserve">Q7.  </w:t>
            </w:r>
            <w:r w:rsidR="00647AF3" w:rsidRPr="00E83216">
              <w:rPr>
                <w:b/>
                <w:color w:val="000000" w:themeColor="text1"/>
                <w:lang w:val="en-US"/>
              </w:rPr>
              <w:t>In a common day, how many glasses of natural fruit juice do you drink?</w:t>
            </w:r>
          </w:p>
        </w:tc>
      </w:tr>
      <w:tr w:rsidR="00C038D5" w:rsidRPr="00201308" w14:paraId="5987E16E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06BC72F4" w14:textId="2B71DC88" w:rsidR="00C038D5" w:rsidRPr="00E83216" w:rsidRDefault="00C038D5" w:rsidP="00E83216">
            <w:pPr>
              <w:pStyle w:val="ListParagraph"/>
              <w:numPr>
                <w:ilvl w:val="0"/>
                <w:numId w:val="10"/>
              </w:numPr>
              <w:tabs>
                <w:tab w:val="left" w:pos="284"/>
                <w:tab w:val="left" w:pos="1985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0692B2EA" w14:textId="2FCF2018" w:rsidR="00C038D5" w:rsidRPr="00E83216" w:rsidRDefault="00C038D5" w:rsidP="00E83216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44E67E4B" w14:textId="1F33F454" w:rsidR="00C038D5" w:rsidRPr="00201308" w:rsidRDefault="00C038D5" w:rsidP="00E83216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  <w:r w:rsidR="00647AF3" w:rsidRPr="00647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more</w:t>
            </w:r>
          </w:p>
        </w:tc>
      </w:tr>
      <w:tr w:rsidR="00C038D5" w:rsidRPr="00077B1F" w14:paraId="4D185ECE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4CE01F2A" w14:textId="4ACF1560" w:rsidR="00C038D5" w:rsidRPr="00E83216" w:rsidRDefault="00C038D5" w:rsidP="00130D11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83216">
              <w:rPr>
                <w:b/>
                <w:color w:val="000000" w:themeColor="text1"/>
                <w:lang w:val="en-US"/>
              </w:rPr>
              <w:lastRenderedPageBreak/>
              <w:t xml:space="preserve">Q8. </w:t>
            </w:r>
            <w:r w:rsidR="00647AF3" w:rsidRPr="00E83216">
              <w:rPr>
                <w:b/>
                <w:color w:val="000000" w:themeColor="text1"/>
                <w:lang w:val="en-US"/>
              </w:rPr>
              <w:t>In how many days of the WEEK do you usually eat fruits?</w:t>
            </w:r>
          </w:p>
        </w:tc>
      </w:tr>
      <w:tr w:rsidR="00C038D5" w:rsidRPr="00077B1F" w14:paraId="66F8ABFD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35840111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1.  once to twice per week </w:t>
            </w:r>
          </w:p>
          <w:p w14:paraId="2429C3EA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2.  tree to four times per week</w:t>
            </w:r>
          </w:p>
          <w:p w14:paraId="714DC092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3.  five to six times per week</w:t>
            </w:r>
          </w:p>
          <w:p w14:paraId="4EE195B4" w14:textId="77777777" w:rsidR="00647AF3" w:rsidRPr="00130D11" w:rsidRDefault="00647AF3" w:rsidP="00647AF3">
            <w:pPr>
              <w:spacing w:line="480" w:lineRule="auto"/>
              <w:ind w:firstLine="340"/>
              <w:rPr>
                <w:b/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4.  every day (including Saturday and Sunday)</w:t>
            </w:r>
          </w:p>
          <w:p w14:paraId="3F38ED30" w14:textId="65E85B2E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5.  almost never </w:t>
            </w:r>
            <w:r w:rsidRPr="00201308">
              <w:rPr>
                <w:color w:val="000000" w:themeColor="text1"/>
              </w:rPr>
              <w:sym w:font="Wingdings" w:char="F0E0"/>
            </w:r>
            <w:r w:rsidRPr="00130D11">
              <w:rPr>
                <w:color w:val="000000" w:themeColor="text1"/>
                <w:lang w:val="en-US"/>
              </w:rPr>
              <w:t xml:space="preserve"> </w:t>
            </w:r>
            <w:r w:rsidRPr="00130D11">
              <w:rPr>
                <w:b/>
                <w:color w:val="000000" w:themeColor="text1"/>
                <w:lang w:val="en-US"/>
              </w:rPr>
              <w:t>skip to Q</w:t>
            </w:r>
            <w:r>
              <w:rPr>
                <w:b/>
                <w:color w:val="000000" w:themeColor="text1"/>
                <w:lang w:val="en-US"/>
              </w:rPr>
              <w:t>10</w:t>
            </w:r>
          </w:p>
          <w:p w14:paraId="6AB96F88" w14:textId="0BFF565E" w:rsidR="00C038D5" w:rsidRPr="00E83216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6. never </w:t>
            </w:r>
            <w:r w:rsidRPr="00201308">
              <w:rPr>
                <w:color w:val="000000" w:themeColor="text1"/>
              </w:rPr>
              <w:sym w:font="Wingdings" w:char="F0E0"/>
            </w:r>
            <w:r w:rsidRPr="00130D11">
              <w:rPr>
                <w:color w:val="000000" w:themeColor="text1"/>
                <w:lang w:val="en-US"/>
              </w:rPr>
              <w:t xml:space="preserve"> </w:t>
            </w:r>
            <w:r w:rsidRPr="00130D11">
              <w:rPr>
                <w:b/>
                <w:color w:val="000000" w:themeColor="text1"/>
                <w:lang w:val="en-US"/>
              </w:rPr>
              <w:t>skip to Q</w:t>
            </w:r>
            <w:r>
              <w:rPr>
                <w:b/>
                <w:color w:val="000000" w:themeColor="text1"/>
                <w:lang w:val="en-US"/>
              </w:rPr>
              <w:t>10</w:t>
            </w:r>
          </w:p>
        </w:tc>
      </w:tr>
      <w:tr w:rsidR="00C038D5" w:rsidRPr="00077B1F" w14:paraId="0F33F5EF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6CEB0537" w14:textId="18F7FEE3" w:rsidR="00C038D5" w:rsidRPr="00E83216" w:rsidRDefault="00C038D5" w:rsidP="00130D11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83216">
              <w:rPr>
                <w:b/>
                <w:color w:val="000000" w:themeColor="text1"/>
                <w:lang w:val="en-US"/>
              </w:rPr>
              <w:t xml:space="preserve">Q9.  </w:t>
            </w:r>
            <w:r w:rsidR="00647AF3" w:rsidRPr="00E83216">
              <w:rPr>
                <w:b/>
                <w:color w:val="000000" w:themeColor="text1"/>
                <w:lang w:val="en-US"/>
              </w:rPr>
              <w:t>In a common DAY, how many times do you eat fruits?</w:t>
            </w:r>
          </w:p>
        </w:tc>
      </w:tr>
      <w:tr w:rsidR="00C038D5" w:rsidRPr="00077B1F" w14:paraId="2E2DBA20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576E9B7A" w14:textId="2D5D4F2A" w:rsidR="00C038D5" w:rsidRPr="00E83216" w:rsidRDefault="00647AF3" w:rsidP="00E83216">
            <w:pPr>
              <w:pStyle w:val="ListParagraph"/>
              <w:numPr>
                <w:ilvl w:val="0"/>
                <w:numId w:val="11"/>
              </w:numPr>
              <w:tabs>
                <w:tab w:val="left" w:pos="284"/>
                <w:tab w:val="left" w:pos="1985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 per day</w:t>
            </w:r>
          </w:p>
          <w:p w14:paraId="494F865D" w14:textId="40A6DEBA" w:rsidR="00C038D5" w:rsidRPr="00E83216" w:rsidRDefault="00647AF3" w:rsidP="00E83216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ice per day</w:t>
            </w:r>
          </w:p>
          <w:p w14:paraId="0AE27EF9" w14:textId="01AFB276" w:rsidR="00C038D5" w:rsidRPr="00E83216" w:rsidRDefault="00647AF3" w:rsidP="00E83216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ree</w:t>
            </w:r>
            <w:r w:rsidR="00C038D5"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 more times per day</w:t>
            </w:r>
          </w:p>
        </w:tc>
      </w:tr>
      <w:tr w:rsidR="00C038D5" w:rsidRPr="00077B1F" w14:paraId="56254598" w14:textId="77777777" w:rsidTr="00E83216">
        <w:trPr>
          <w:gridAfter w:val="1"/>
          <w:wAfter w:w="1276" w:type="dxa"/>
          <w:trHeight w:val="381"/>
        </w:trPr>
        <w:tc>
          <w:tcPr>
            <w:tcW w:w="8498" w:type="dxa"/>
            <w:gridSpan w:val="6"/>
            <w:vAlign w:val="center"/>
          </w:tcPr>
          <w:p w14:paraId="4D37DE38" w14:textId="4369DF14" w:rsidR="00647AF3" w:rsidRPr="00E83216" w:rsidRDefault="00C038D5" w:rsidP="00130D11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83216">
              <w:rPr>
                <w:b/>
                <w:color w:val="000000" w:themeColor="text1"/>
                <w:lang w:val="en-US"/>
              </w:rPr>
              <w:t xml:space="preserve">Q10. </w:t>
            </w:r>
            <w:r w:rsidR="00647AF3" w:rsidRPr="00E83216">
              <w:rPr>
                <w:b/>
                <w:color w:val="000000" w:themeColor="text1"/>
                <w:lang w:val="en-US"/>
              </w:rPr>
              <w:t xml:space="preserve">In how many days of the WEEK do you usually </w:t>
            </w:r>
            <w:proofErr w:type="spellStart"/>
            <w:r w:rsidR="00647AF3" w:rsidRPr="00E83216">
              <w:rPr>
                <w:b/>
                <w:color w:val="000000" w:themeColor="text1"/>
                <w:lang w:val="en-US"/>
              </w:rPr>
              <w:t>dring</w:t>
            </w:r>
            <w:proofErr w:type="spellEnd"/>
            <w:r w:rsidR="00647AF3" w:rsidRPr="00E83216">
              <w:rPr>
                <w:b/>
                <w:color w:val="000000" w:themeColor="text1"/>
                <w:lang w:val="en-US"/>
              </w:rPr>
              <w:t xml:space="preserve"> </w:t>
            </w:r>
            <w:r w:rsidR="00647AF3">
              <w:rPr>
                <w:b/>
                <w:color w:val="000000" w:themeColor="text1"/>
                <w:lang w:val="en-US"/>
              </w:rPr>
              <w:t>soda or artificial juice?</w:t>
            </w:r>
          </w:p>
          <w:p w14:paraId="2B4A22C9" w14:textId="4438D90E" w:rsidR="00C038D5" w:rsidRPr="00E83216" w:rsidRDefault="00C038D5" w:rsidP="00130D11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</w:p>
        </w:tc>
      </w:tr>
      <w:tr w:rsidR="00C038D5" w:rsidRPr="00077B1F" w14:paraId="35731A47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3A1E5534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1.  once to twice per week </w:t>
            </w:r>
          </w:p>
          <w:p w14:paraId="38B76EBA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2.  tree to four times per week</w:t>
            </w:r>
          </w:p>
          <w:p w14:paraId="701FB04E" w14:textId="77777777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3.  five to six times per week</w:t>
            </w:r>
          </w:p>
          <w:p w14:paraId="0ABB9F45" w14:textId="77777777" w:rsidR="00647AF3" w:rsidRPr="00130D11" w:rsidRDefault="00647AF3" w:rsidP="00647AF3">
            <w:pPr>
              <w:spacing w:line="480" w:lineRule="auto"/>
              <w:ind w:firstLine="340"/>
              <w:rPr>
                <w:b/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>4.  every day (including Saturday and Sunday)</w:t>
            </w:r>
          </w:p>
          <w:p w14:paraId="5AD9C227" w14:textId="4122F710" w:rsidR="00647AF3" w:rsidRPr="00130D11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5.  almost never </w:t>
            </w:r>
          </w:p>
          <w:p w14:paraId="2BBE0FDB" w14:textId="6E2F68FD" w:rsidR="00C038D5" w:rsidRPr="00E83216" w:rsidRDefault="00647AF3" w:rsidP="00647AF3">
            <w:pPr>
              <w:spacing w:line="480" w:lineRule="auto"/>
              <w:ind w:firstLine="340"/>
              <w:rPr>
                <w:color w:val="000000" w:themeColor="text1"/>
                <w:lang w:val="en-US"/>
              </w:rPr>
            </w:pPr>
            <w:r w:rsidRPr="00130D11">
              <w:rPr>
                <w:color w:val="000000" w:themeColor="text1"/>
                <w:lang w:val="en-US"/>
              </w:rPr>
              <w:t xml:space="preserve">6. never </w:t>
            </w:r>
            <w:r w:rsidRPr="00201308">
              <w:rPr>
                <w:color w:val="000000" w:themeColor="text1"/>
              </w:rPr>
              <w:sym w:font="Wingdings" w:char="F0E0"/>
            </w:r>
            <w:r w:rsidRPr="00130D11">
              <w:rPr>
                <w:color w:val="000000" w:themeColor="text1"/>
                <w:lang w:val="en-US"/>
              </w:rPr>
              <w:t xml:space="preserve"> </w:t>
            </w:r>
            <w:r w:rsidRPr="00130D11">
              <w:rPr>
                <w:b/>
                <w:color w:val="000000" w:themeColor="text1"/>
                <w:lang w:val="en-US"/>
              </w:rPr>
              <w:t>skip to Q</w:t>
            </w:r>
            <w:r>
              <w:rPr>
                <w:b/>
                <w:color w:val="000000" w:themeColor="text1"/>
                <w:lang w:val="en-US"/>
              </w:rPr>
              <w:t>13</w:t>
            </w:r>
          </w:p>
        </w:tc>
      </w:tr>
      <w:tr w:rsidR="00C038D5" w:rsidRPr="00201308" w14:paraId="45A1F8F9" w14:textId="77777777" w:rsidTr="00E83216">
        <w:trPr>
          <w:gridAfter w:val="1"/>
          <w:wAfter w:w="1276" w:type="dxa"/>
          <w:trHeight w:val="353"/>
        </w:trPr>
        <w:tc>
          <w:tcPr>
            <w:tcW w:w="8498" w:type="dxa"/>
            <w:gridSpan w:val="6"/>
            <w:vAlign w:val="center"/>
          </w:tcPr>
          <w:p w14:paraId="1BC3E7D8" w14:textId="1EBACA19" w:rsidR="00C038D5" w:rsidRPr="00201308" w:rsidRDefault="00C038D5" w:rsidP="00130D11">
            <w:pPr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 xml:space="preserve">Q11.  </w:t>
            </w:r>
            <w:r w:rsidR="00647AF3">
              <w:rPr>
                <w:b/>
                <w:color w:val="000000" w:themeColor="text1"/>
              </w:rPr>
              <w:t>Of which kind</w:t>
            </w:r>
            <w:r w:rsidRPr="00201308">
              <w:rPr>
                <w:b/>
                <w:color w:val="000000" w:themeColor="text1"/>
              </w:rPr>
              <w:t>?</w:t>
            </w:r>
          </w:p>
        </w:tc>
      </w:tr>
      <w:tr w:rsidR="00C038D5" w:rsidRPr="00201308" w14:paraId="0E4C97B7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</w:tcPr>
          <w:p w14:paraId="71D94870" w14:textId="7C7FB9B5" w:rsidR="00C038D5" w:rsidRPr="00201308" w:rsidRDefault="00C038D5" w:rsidP="00130D11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7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</w:t>
            </w:r>
          </w:p>
          <w:p w14:paraId="37BCE4AD" w14:textId="77777777" w:rsidR="00C038D5" w:rsidRPr="00201308" w:rsidRDefault="00C038D5" w:rsidP="00130D11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et/light/zero</w:t>
            </w:r>
          </w:p>
          <w:p w14:paraId="649DA194" w14:textId="3532398A" w:rsidR="00C038D5" w:rsidRPr="00201308" w:rsidRDefault="00C038D5" w:rsidP="00130D11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7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</w:t>
            </w:r>
          </w:p>
        </w:tc>
      </w:tr>
      <w:tr w:rsidR="00C038D5" w:rsidRPr="00077B1F" w14:paraId="5C9793B1" w14:textId="77777777" w:rsidTr="00E83216">
        <w:trPr>
          <w:gridAfter w:val="1"/>
          <w:wAfter w:w="1276" w:type="dxa"/>
          <w:trHeight w:val="437"/>
        </w:trPr>
        <w:tc>
          <w:tcPr>
            <w:tcW w:w="8498" w:type="dxa"/>
            <w:gridSpan w:val="6"/>
            <w:tcBorders>
              <w:bottom w:val="single" w:sz="2" w:space="0" w:color="000000"/>
            </w:tcBorders>
            <w:vAlign w:val="center"/>
          </w:tcPr>
          <w:p w14:paraId="2B64FF01" w14:textId="1EB46127" w:rsidR="00C038D5" w:rsidRPr="00E83216" w:rsidRDefault="00C038D5" w:rsidP="00130D11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83216">
              <w:rPr>
                <w:b/>
                <w:color w:val="000000" w:themeColor="text1"/>
                <w:lang w:val="en-US"/>
              </w:rPr>
              <w:t xml:space="preserve">Q12. </w:t>
            </w:r>
            <w:r w:rsidR="00647AF3" w:rsidRPr="00E83216">
              <w:rPr>
                <w:b/>
                <w:color w:val="000000" w:themeColor="text1"/>
                <w:lang w:val="en-US"/>
              </w:rPr>
              <w:t>How many cups/cans do you usually drin</w:t>
            </w:r>
            <w:r w:rsidR="00647AF3">
              <w:rPr>
                <w:b/>
                <w:color w:val="000000" w:themeColor="text1"/>
                <w:lang w:val="en-US"/>
              </w:rPr>
              <w:t>k per day?</w:t>
            </w:r>
          </w:p>
        </w:tc>
      </w:tr>
      <w:tr w:rsidR="00C038D5" w:rsidRPr="00201308" w14:paraId="271A9EF8" w14:textId="77777777" w:rsidTr="00E83216">
        <w:trPr>
          <w:gridAfter w:val="1"/>
          <w:wAfter w:w="1276" w:type="dxa"/>
          <w:trHeight w:val="75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E09CE55" w14:textId="77777777" w:rsidR="00C038D5" w:rsidRPr="00E83216" w:rsidRDefault="00C038D5" w:rsidP="00130D11">
            <w:pPr>
              <w:tabs>
                <w:tab w:val="center" w:pos="142"/>
                <w:tab w:val="center" w:pos="284"/>
              </w:tabs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93D7556" w14:textId="2AD00C3E" w:rsidR="00C038D5" w:rsidRPr="00E83216" w:rsidRDefault="00C038D5" w:rsidP="00E83216">
            <w:pPr>
              <w:pStyle w:val="ListParagraph"/>
              <w:numPr>
                <w:ilvl w:val="0"/>
                <w:numId w:val="12"/>
              </w:numPr>
              <w:tabs>
                <w:tab w:val="center" w:pos="142"/>
                <w:tab w:val="center" w:pos="284"/>
              </w:tabs>
              <w:spacing w:line="480" w:lineRule="auto"/>
              <w:ind w:right="273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  <w:p w14:paraId="65CB31A4" w14:textId="27AF11E6" w:rsidR="00C038D5" w:rsidRPr="00E83216" w:rsidRDefault="00C038D5" w:rsidP="00E83216">
            <w:pPr>
              <w:pStyle w:val="ListParagraph"/>
              <w:numPr>
                <w:ilvl w:val="0"/>
                <w:numId w:val="12"/>
              </w:numPr>
              <w:tabs>
                <w:tab w:val="center" w:pos="142"/>
                <w:tab w:val="center" w:pos="284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F3C52C5" w14:textId="2DF63B68" w:rsidR="00C038D5" w:rsidRPr="00E83216" w:rsidRDefault="00C038D5" w:rsidP="00E83216">
            <w:pPr>
              <w:pStyle w:val="ListParagraph"/>
              <w:numPr>
                <w:ilvl w:val="0"/>
                <w:numId w:val="12"/>
              </w:numPr>
              <w:tabs>
                <w:tab w:val="center" w:pos="142"/>
                <w:tab w:val="center" w:pos="284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08402284" w14:textId="77777777" w:rsidR="00C038D5" w:rsidRPr="00647AF3" w:rsidRDefault="00C038D5" w:rsidP="00E83216">
            <w:pPr>
              <w:pStyle w:val="ListParagraph"/>
              <w:numPr>
                <w:ilvl w:val="0"/>
                <w:numId w:val="12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F78D85A" w14:textId="77777777" w:rsidR="00C038D5" w:rsidRPr="00647AF3" w:rsidRDefault="00C038D5" w:rsidP="00E83216">
            <w:pPr>
              <w:pStyle w:val="ListParagraph"/>
              <w:numPr>
                <w:ilvl w:val="0"/>
                <w:numId w:val="12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7A10C996" w14:textId="77777777" w:rsidR="00C038D5" w:rsidRPr="00647AF3" w:rsidRDefault="00C038D5" w:rsidP="00E83216">
            <w:pPr>
              <w:pStyle w:val="ListParagraph"/>
              <w:numPr>
                <w:ilvl w:val="0"/>
                <w:numId w:val="12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277F9" w14:textId="43EBA68C" w:rsidR="00C038D5" w:rsidRPr="00647AF3" w:rsidRDefault="00C038D5" w:rsidP="00E83216">
            <w:pPr>
              <w:pStyle w:val="ListParagraph"/>
              <w:numPr>
                <w:ilvl w:val="0"/>
                <w:numId w:val="12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  <w:r w:rsidR="00647AF3" w:rsidRPr="00647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more</w:t>
            </w:r>
          </w:p>
          <w:p w14:paraId="6C918EA7" w14:textId="3E704C65" w:rsidR="00C038D5" w:rsidRPr="00647AF3" w:rsidRDefault="00647AF3" w:rsidP="00E83216">
            <w:pPr>
              <w:pStyle w:val="ListParagraph"/>
              <w:numPr>
                <w:ilvl w:val="0"/>
                <w:numId w:val="12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7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</w:tc>
      </w:tr>
      <w:tr w:rsidR="00C038D5" w:rsidRPr="00077B1F" w14:paraId="6EACB385" w14:textId="77777777" w:rsidTr="00E83216">
        <w:trPr>
          <w:gridAfter w:val="1"/>
          <w:wAfter w:w="1276" w:type="dxa"/>
          <w:trHeight w:val="828"/>
        </w:trPr>
        <w:tc>
          <w:tcPr>
            <w:tcW w:w="8498" w:type="dxa"/>
            <w:gridSpan w:val="6"/>
            <w:vAlign w:val="center"/>
          </w:tcPr>
          <w:p w14:paraId="43516523" w14:textId="77777777" w:rsidR="00C038D5" w:rsidRPr="00201308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14:paraId="338249B3" w14:textId="4AD9DAE0" w:rsidR="00647AF3" w:rsidRPr="00E83216" w:rsidRDefault="00647AF3" w:rsidP="00130D11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ow ans</w:t>
            </w:r>
            <w:r w:rsidR="00866CB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w</w:t>
            </w:r>
            <w:r w:rsidRPr="00E83216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r if you ate any of these foods YESTERDAY (from the time you woke up until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you went to bed)</w:t>
            </w:r>
          </w:p>
          <w:p w14:paraId="24A1CFC6" w14:textId="01CD2AF1" w:rsidR="00C038D5" w:rsidRPr="00E83216" w:rsidRDefault="00C038D5" w:rsidP="00130D11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C038D5" w:rsidRPr="00077B1F" w14:paraId="4C951C34" w14:textId="77777777" w:rsidTr="00E83216">
        <w:trPr>
          <w:gridAfter w:val="1"/>
          <w:wAfter w:w="1276" w:type="dxa"/>
          <w:trHeight w:val="20"/>
        </w:trPr>
        <w:tc>
          <w:tcPr>
            <w:tcW w:w="8498" w:type="dxa"/>
            <w:gridSpan w:val="6"/>
            <w:tcBorders>
              <w:bottom w:val="nil"/>
            </w:tcBorders>
          </w:tcPr>
          <w:p w14:paraId="726FF84A" w14:textId="77777777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38D5" w:rsidRPr="00201308" w14:paraId="26C9E8E0" w14:textId="77777777" w:rsidTr="00E83216">
        <w:trPr>
          <w:trHeight w:val="344"/>
        </w:trPr>
        <w:tc>
          <w:tcPr>
            <w:tcW w:w="6726" w:type="dxa"/>
            <w:gridSpan w:val="5"/>
            <w:tcBorders>
              <w:top w:val="nil"/>
              <w:bottom w:val="nil"/>
            </w:tcBorders>
          </w:tcPr>
          <w:p w14:paraId="0F67D155" w14:textId="6F6DEDBD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13.</w:t>
            </w: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7AF3"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tural</w:t>
            </w: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7AF3"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ods</w:t>
            </w:r>
          </w:p>
        </w:tc>
        <w:tc>
          <w:tcPr>
            <w:tcW w:w="1772" w:type="dxa"/>
            <w:tcBorders>
              <w:top w:val="nil"/>
              <w:bottom w:val="single" w:sz="2" w:space="0" w:color="000000"/>
            </w:tcBorders>
          </w:tcPr>
          <w:p w14:paraId="1CD66693" w14:textId="77777777" w:rsidR="00C038D5" w:rsidRPr="00201308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</w:t>
            </w:r>
          </w:p>
        </w:tc>
        <w:tc>
          <w:tcPr>
            <w:tcW w:w="1276" w:type="dxa"/>
            <w:tcBorders>
              <w:top w:val="nil"/>
              <w:bottom w:val="single" w:sz="2" w:space="0" w:color="000000"/>
            </w:tcBorders>
          </w:tcPr>
          <w:p w14:paraId="6829CDD2" w14:textId="77777777" w:rsidR="00C038D5" w:rsidRPr="00201308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ÃO</w:t>
            </w:r>
          </w:p>
        </w:tc>
      </w:tr>
      <w:tr w:rsidR="00C038D5" w:rsidRPr="00077B1F" w14:paraId="35B376AB" w14:textId="77777777" w:rsidTr="00E83216">
        <w:trPr>
          <w:trHeight w:val="20"/>
        </w:trPr>
        <w:tc>
          <w:tcPr>
            <w:tcW w:w="6726" w:type="dxa"/>
            <w:gridSpan w:val="5"/>
            <w:tcBorders>
              <w:top w:val="nil"/>
              <w:bottom w:val="nil"/>
            </w:tcBorders>
          </w:tcPr>
          <w:p w14:paraId="2AF7AF52" w14:textId="22AEA682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.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tuce, kale, broccoli, cress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spinach</w:t>
            </w:r>
          </w:p>
          <w:p w14:paraId="7B0D9D60" w14:textId="2136889E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.</w:t>
            </w: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mpkin, carrot, sweet potato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okra</w:t>
            </w:r>
          </w:p>
          <w:p w14:paraId="545B5BBE" w14:textId="4423E280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.</w:t>
            </w: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paya, mango, melon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qui</w:t>
            </w:r>
            <w:proofErr w:type="spellEnd"/>
          </w:p>
          <w:p w14:paraId="4B486575" w14:textId="77777777" w:rsidR="00647AF3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.</w:t>
            </w: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, cucumber, zucchini, eggplant, chayote or beetroot</w:t>
            </w:r>
            <w:r w:rsidR="00647AF3"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14:paraId="2F5FE049" w14:textId="609C4E33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.</w:t>
            </w: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nge, banana, apple or pineapple</w:t>
            </w:r>
          </w:p>
          <w:p w14:paraId="715281FB" w14:textId="7922A65B" w:rsidR="00647AF3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.</w:t>
            </w: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e (consider also brown rice), pasta, cooked cornmeal, couscous or corn</w:t>
            </w:r>
            <w:r w:rsidR="00647AF3"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14:paraId="124880CA" w14:textId="0E3D25C6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.</w:t>
            </w: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ans, peas, lentils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chickpeas</w:t>
            </w:r>
          </w:p>
          <w:p w14:paraId="0281914A" w14:textId="302BB937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h.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ato, manioc (consider manioc flour or tapioca flour) or yams</w:t>
            </w:r>
          </w:p>
          <w:p w14:paraId="13A41523" w14:textId="18624D53" w:rsidR="00647AF3" w:rsidRPr="00201308" w:rsidRDefault="00C038D5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.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f, pork, chicken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fish (consider viscera; do not consider processed meats, burgers, nuggets</w:t>
            </w:r>
            <w:r w:rsidR="00647AF3" w:rsidRPr="0020130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usages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similar products).</w:t>
            </w:r>
          </w:p>
          <w:p w14:paraId="4985B5F7" w14:textId="073540E9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j.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gg – fried, boiled or scrambled (consider omelet; do not consider eggs used as ingredients in dishes and doughs) </w:t>
            </w:r>
          </w:p>
          <w:p w14:paraId="29A2B101" w14:textId="6FF268F4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k.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k (do not consider plant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based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k)</w:t>
            </w:r>
          </w:p>
          <w:p w14:paraId="616D38E5" w14:textId="1E724B50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.</w:t>
            </w:r>
            <w:r w:rsidRPr="00E83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7AF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nut, cashew nut or Brazil nut</w:t>
            </w:r>
          </w:p>
        </w:tc>
        <w:tc>
          <w:tcPr>
            <w:tcW w:w="1772" w:type="dxa"/>
            <w:tcBorders>
              <w:top w:val="single" w:sz="2" w:space="0" w:color="000000"/>
              <w:bottom w:val="nil"/>
            </w:tcBorders>
          </w:tcPr>
          <w:p w14:paraId="362C989C" w14:textId="77777777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2" w:space="0" w:color="000000"/>
              <w:bottom w:val="nil"/>
            </w:tcBorders>
          </w:tcPr>
          <w:p w14:paraId="67E77655" w14:textId="77777777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38D5" w:rsidRPr="00201308" w14:paraId="5D55CA80" w14:textId="77777777" w:rsidTr="00E83216">
        <w:trPr>
          <w:gridAfter w:val="1"/>
          <w:wAfter w:w="1276" w:type="dxa"/>
          <w:trHeight w:val="415"/>
        </w:trPr>
        <w:tc>
          <w:tcPr>
            <w:tcW w:w="8498" w:type="dxa"/>
            <w:gridSpan w:val="6"/>
            <w:tcBorders>
              <w:top w:val="single" w:sz="2" w:space="0" w:color="000000"/>
            </w:tcBorders>
            <w:vAlign w:val="bottom"/>
          </w:tcPr>
          <w:p w14:paraId="40DC4527" w14:textId="6D7C493A" w:rsidR="00C038D5" w:rsidRPr="00201308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Q14. </w:t>
            </w:r>
            <w:r w:rsidR="00647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Processed foods</w:t>
            </w: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 </w:t>
            </w:r>
          </w:p>
        </w:tc>
      </w:tr>
      <w:tr w:rsidR="00C038D5" w:rsidRPr="00077B1F" w14:paraId="74901356" w14:textId="77777777" w:rsidTr="00E83216">
        <w:trPr>
          <w:trHeight w:val="20"/>
        </w:trPr>
        <w:tc>
          <w:tcPr>
            <w:tcW w:w="6726" w:type="dxa"/>
            <w:gridSpan w:val="5"/>
          </w:tcPr>
          <w:p w14:paraId="37A698E1" w14:textId="77777777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a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da</w:t>
            </w:r>
          </w:p>
          <w:p w14:paraId="0D43C7B5" w14:textId="77777777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b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xed or canned juice</w:t>
            </w:r>
          </w:p>
          <w:p w14:paraId="7C5127AB" w14:textId="77777777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tificial juice powder</w:t>
            </w:r>
          </w:p>
          <w:p w14:paraId="506BBECF" w14:textId="77777777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ocolate milk</w:t>
            </w:r>
          </w:p>
          <w:p w14:paraId="5083F66C" w14:textId="41B1467C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e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vored yogurt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  <w:p w14:paraId="7191644C" w14:textId="48E9E7FA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s or crackers (consider also whole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in crackers)</w:t>
            </w:r>
          </w:p>
          <w:p w14:paraId="71C1BA5B" w14:textId="77777777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weet biscuits/cookies, sandwich cookies or industrialized cakes</w:t>
            </w:r>
          </w:p>
          <w:p w14:paraId="301733EA" w14:textId="03E295A0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ocolate, ice cream, gelatin, flan or other industrialized dessert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do not consider candy, lollipop and chewing gum)</w:t>
            </w:r>
          </w:p>
          <w:p w14:paraId="052F5F6B" w14:textId="2692DC04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usage, mortadella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ham</w:t>
            </w:r>
          </w:p>
          <w:p w14:paraId="056C4352" w14:textId="6B0F4477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j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af bread (even whole grain), hot dog bread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burger bread</w:t>
            </w:r>
          </w:p>
          <w:p w14:paraId="255F6427" w14:textId="43C28037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yonnaise, ketchup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mustard</w:t>
            </w:r>
          </w:p>
          <w:p w14:paraId="5791EAF5" w14:textId="77777777" w:rsidR="00647AF3" w:rsidRPr="00201308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rgarine</w:t>
            </w:r>
          </w:p>
          <w:p w14:paraId="5558A496" w14:textId="13EF9B17" w:rsidR="00C038D5" w:rsidRPr="00E83216" w:rsidRDefault="00647AF3" w:rsidP="00647AF3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stant noodles/soup, frozen lasagna or other frozen instant meals</w:t>
            </w:r>
          </w:p>
        </w:tc>
        <w:tc>
          <w:tcPr>
            <w:tcW w:w="1772" w:type="dxa"/>
          </w:tcPr>
          <w:p w14:paraId="44AEF42B" w14:textId="77777777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DA021F" w14:textId="77777777" w:rsidR="00C038D5" w:rsidRPr="00E83216" w:rsidRDefault="00C038D5" w:rsidP="00130D11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642AD4C" w14:textId="77777777" w:rsidR="00C038D5" w:rsidRPr="00E83216" w:rsidRDefault="00C038D5" w:rsidP="00C038D5">
      <w:pPr>
        <w:spacing w:line="480" w:lineRule="auto"/>
        <w:rPr>
          <w:lang w:val="en-US"/>
        </w:rPr>
      </w:pPr>
      <w:bookmarkStart w:id="0" w:name="_GoBack"/>
      <w:bookmarkEnd w:id="0"/>
    </w:p>
    <w:sectPr w:rsidR="00C038D5" w:rsidRPr="00E83216" w:rsidSect="00EC54F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03AD"/>
    <w:multiLevelType w:val="hybridMultilevel"/>
    <w:tmpl w:val="25BE726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262FD"/>
    <w:multiLevelType w:val="hybridMultilevel"/>
    <w:tmpl w:val="DC50A72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8393A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1CCE4CA7"/>
    <w:multiLevelType w:val="hybridMultilevel"/>
    <w:tmpl w:val="11FEB038"/>
    <w:lvl w:ilvl="0" w:tplc="E564BAE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244F4D"/>
    <w:multiLevelType w:val="hybridMultilevel"/>
    <w:tmpl w:val="D974E2A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0C36B5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801E0A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B817EB"/>
    <w:multiLevelType w:val="hybridMultilevel"/>
    <w:tmpl w:val="987E9154"/>
    <w:lvl w:ilvl="0" w:tplc="BDAC144C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253299"/>
    <w:multiLevelType w:val="hybridMultilevel"/>
    <w:tmpl w:val="0E88EED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B4535D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5B732528"/>
    <w:multiLevelType w:val="hybridMultilevel"/>
    <w:tmpl w:val="A5786CB2"/>
    <w:lvl w:ilvl="0" w:tplc="6EB0CA5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530B8F"/>
    <w:multiLevelType w:val="hybridMultilevel"/>
    <w:tmpl w:val="9872BED4"/>
    <w:lvl w:ilvl="0" w:tplc="CF3CD4F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6"/>
  </w:num>
  <w:num w:numId="5">
    <w:abstractNumId w:val="11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8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yNDcyMTQyMzQwsDRU0lEKTi0uzszPAykwrQUAY8QJWywAAAA="/>
  </w:docVars>
  <w:rsids>
    <w:rsidRoot w:val="000558A4"/>
    <w:rsid w:val="0003291E"/>
    <w:rsid w:val="00052101"/>
    <w:rsid w:val="00055551"/>
    <w:rsid w:val="000558A4"/>
    <w:rsid w:val="00066124"/>
    <w:rsid w:val="00077B1F"/>
    <w:rsid w:val="00096905"/>
    <w:rsid w:val="00097855"/>
    <w:rsid w:val="000A5DEF"/>
    <w:rsid w:val="00155276"/>
    <w:rsid w:val="00182C7E"/>
    <w:rsid w:val="001A506A"/>
    <w:rsid w:val="001C0570"/>
    <w:rsid w:val="001E0CB0"/>
    <w:rsid w:val="00201308"/>
    <w:rsid w:val="0021747B"/>
    <w:rsid w:val="00272204"/>
    <w:rsid w:val="00283DA2"/>
    <w:rsid w:val="002D272F"/>
    <w:rsid w:val="003427F4"/>
    <w:rsid w:val="003B4E18"/>
    <w:rsid w:val="003F699F"/>
    <w:rsid w:val="004003EB"/>
    <w:rsid w:val="004E2541"/>
    <w:rsid w:val="00550771"/>
    <w:rsid w:val="00585925"/>
    <w:rsid w:val="005E0CBA"/>
    <w:rsid w:val="006442EB"/>
    <w:rsid w:val="00647AF3"/>
    <w:rsid w:val="00753CD7"/>
    <w:rsid w:val="007548D9"/>
    <w:rsid w:val="007604D3"/>
    <w:rsid w:val="007C43A1"/>
    <w:rsid w:val="00823F8D"/>
    <w:rsid w:val="00866CB3"/>
    <w:rsid w:val="008809A5"/>
    <w:rsid w:val="008828B6"/>
    <w:rsid w:val="008B568D"/>
    <w:rsid w:val="008C0BB4"/>
    <w:rsid w:val="008F130F"/>
    <w:rsid w:val="00936472"/>
    <w:rsid w:val="00942A5A"/>
    <w:rsid w:val="00964368"/>
    <w:rsid w:val="00A243CA"/>
    <w:rsid w:val="00A37288"/>
    <w:rsid w:val="00A63863"/>
    <w:rsid w:val="00A95084"/>
    <w:rsid w:val="00AD537C"/>
    <w:rsid w:val="00B24FA6"/>
    <w:rsid w:val="00B57DB6"/>
    <w:rsid w:val="00C038D5"/>
    <w:rsid w:val="00C127F0"/>
    <w:rsid w:val="00C440BE"/>
    <w:rsid w:val="00C46E5D"/>
    <w:rsid w:val="00C63D73"/>
    <w:rsid w:val="00C71C5A"/>
    <w:rsid w:val="00C77406"/>
    <w:rsid w:val="00CB13D2"/>
    <w:rsid w:val="00CE5A88"/>
    <w:rsid w:val="00D2558C"/>
    <w:rsid w:val="00D42B71"/>
    <w:rsid w:val="00DA3095"/>
    <w:rsid w:val="00DD6C26"/>
    <w:rsid w:val="00E83216"/>
    <w:rsid w:val="00EC54FF"/>
    <w:rsid w:val="00EF5696"/>
    <w:rsid w:val="00F01970"/>
    <w:rsid w:val="00F15A51"/>
    <w:rsid w:val="00FB66F2"/>
    <w:rsid w:val="00FC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D6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0DD9F815-BA5B-42DB-B623-BD4AA0D89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8</Words>
  <Characters>3468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: VIGITEL 2018 food questionnaire in Portuguese</vt:lpstr>
    </vt:vector>
  </TitlesOfParts>
  <Company/>
  <LinksUpToDate>false</LinksUpToDate>
  <CharactersWithSpaces>4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a Hargreaves</dc:creator>
  <cp:keywords/>
  <dc:description/>
  <cp:lastModifiedBy>Rez</cp:lastModifiedBy>
  <cp:revision>4</cp:revision>
  <dcterms:created xsi:type="dcterms:W3CDTF">2020-04-01T21:32:00Z</dcterms:created>
  <dcterms:modified xsi:type="dcterms:W3CDTF">2020-05-05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ppetite</vt:lpwstr>
  </property>
  <property fmtid="{D5CDD505-2E9C-101B-9397-08002B2CF9AE}" pid="5" name="Mendeley Recent Style Name 1_1">
    <vt:lpwstr>Appetit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2e9edf-38c8-3307-931a-68112fa87594</vt:lpwstr>
  </property>
  <property fmtid="{D5CDD505-2E9C-101B-9397-08002B2CF9AE}" pid="24" name="Mendeley Citation Style_1">
    <vt:lpwstr>http://www.zotero.org/styles/appetite</vt:lpwstr>
  </property>
</Properties>
</file>